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52912" w14:textId="77777777" w:rsidR="00362496" w:rsidRDefault="00362496" w:rsidP="00362496">
      <w:pPr>
        <w:spacing w:after="160" w:line="259" w:lineRule="auto"/>
        <w:sectPr w:rsidR="00362496" w:rsidSect="00C103D6">
          <w:type w:val="nextColumn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77A508A" w14:textId="0F130FDB" w:rsidR="00C2477C" w:rsidRDefault="00C2477C" w:rsidP="003E4415">
      <w:pPr>
        <w:pStyle w:val="Caption"/>
        <w:keepNext/>
      </w:pPr>
      <w:r>
        <w:t>S</w:t>
      </w:r>
      <w:r w:rsidR="00BA028D">
        <w:t>3 Table</w:t>
      </w:r>
      <w:r>
        <w:t xml:space="preserve">. </w:t>
      </w:r>
      <w:bookmarkStart w:id="0" w:name="_Hlk86410937"/>
      <w:r>
        <w:t>Use of caesarean section by w</w:t>
      </w:r>
      <w:r w:rsidR="003E4415">
        <w:t>ealth index,</w:t>
      </w:r>
      <w:bookmarkStart w:id="1" w:name="_GoBack"/>
      <w:bookmarkEnd w:id="1"/>
      <w:r w:rsidR="003E4415">
        <w:t xml:space="preserve"> delivery place,</w:t>
      </w:r>
      <w:r>
        <w:t xml:space="preserve"> country and survey year </w:t>
      </w:r>
    </w:p>
    <w:bookmarkEnd w:id="0"/>
    <w:tbl>
      <w:tblPr>
        <w:tblW w:w="14666" w:type="dxa"/>
        <w:tblLayout w:type="fixed"/>
        <w:tblLook w:val="04A0" w:firstRow="1" w:lastRow="0" w:firstColumn="1" w:lastColumn="0" w:noHBand="0" w:noVBand="1"/>
      </w:tblPr>
      <w:tblGrid>
        <w:gridCol w:w="1636"/>
        <w:gridCol w:w="916"/>
        <w:gridCol w:w="944"/>
        <w:gridCol w:w="971"/>
        <w:gridCol w:w="971"/>
        <w:gridCol w:w="777"/>
        <w:gridCol w:w="971"/>
        <w:gridCol w:w="874"/>
        <w:gridCol w:w="1068"/>
        <w:gridCol w:w="777"/>
        <w:gridCol w:w="973"/>
        <w:gridCol w:w="874"/>
        <w:gridCol w:w="1068"/>
        <w:gridCol w:w="874"/>
        <w:gridCol w:w="972"/>
      </w:tblGrid>
      <w:tr w:rsidR="00C2477C" w:rsidRPr="00DA3D4D" w14:paraId="0AAACD59" w14:textId="77777777" w:rsidTr="00BA028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AA6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4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1D51" w14:textId="77777777" w:rsidR="00C2477C" w:rsidRPr="00DA3D4D" w:rsidRDefault="00C2477C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alth quintiles</w:t>
            </w:r>
          </w:p>
        </w:tc>
        <w:tc>
          <w:tcPr>
            <w:tcW w:w="37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757C" w14:textId="77777777" w:rsidR="00C2477C" w:rsidRPr="00DA3D4D" w:rsidRDefault="00C2477C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cility type</w:t>
            </w:r>
          </w:p>
        </w:tc>
      </w:tr>
      <w:tr w:rsidR="00C2477C" w:rsidRPr="00DA3D4D" w14:paraId="293CA42C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484C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CD8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9D590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A6E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cond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A424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F535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4FAC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55F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urth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FF55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FA2C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5594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08A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ublic 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29CA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A6C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ivat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7DF56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 % CI</w:t>
            </w:r>
          </w:p>
        </w:tc>
      </w:tr>
      <w:tr w:rsidR="00C2477C" w:rsidRPr="00DA3D4D" w14:paraId="12474309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2FC7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raq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F17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C323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0760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ACBD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AD8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F02E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5E5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30434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F52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2D0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8CA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0FEF0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202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4BE97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2477C" w:rsidRPr="00DA3D4D" w14:paraId="799AFE73" w14:textId="77777777" w:rsidTr="00AD2E0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5F7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A66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C55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874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5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B0B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5B5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B99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A4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4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97D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FA1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94B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A93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8B2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835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51B0BA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3</w:t>
            </w:r>
          </w:p>
        </w:tc>
      </w:tr>
      <w:tr w:rsidR="00C2477C" w:rsidRPr="00DA3D4D" w14:paraId="48E278CC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07A7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D8D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6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CC0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F31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6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98E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1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531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DD3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7FD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4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346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DA7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E3A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22E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02AF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CB3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92C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3</w:t>
            </w:r>
          </w:p>
        </w:tc>
      </w:tr>
      <w:tr w:rsidR="00C2477C" w:rsidRPr="00DA3D4D" w14:paraId="5375930F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0F80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e of Palestin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478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490D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571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896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82D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826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16B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4E2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5E8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EAEF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ABC4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48F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A9A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A87D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4B35B0C8" w14:textId="77777777" w:rsidTr="00AD2E0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78382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02F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B24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05C3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FDF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4E7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F61C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952C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7C5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212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845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F4E5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F4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6E6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D7A08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C2477C" w:rsidRPr="00DA3D4D" w14:paraId="6EABADC2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BD7C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AF1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7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7E8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39A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1E2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821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426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92E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9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88B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EF0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7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BBA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F26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DD8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D0A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32B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</w:tr>
      <w:tr w:rsidR="00C2477C" w:rsidRPr="00DA3D4D" w14:paraId="5918A8A7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5E16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unisi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75BF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2336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AE26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D86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8160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070F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935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D9C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B1AF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733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13B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54A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909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D4D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0AE221F0" w14:textId="77777777" w:rsidTr="00AD2E0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AF95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57C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265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D3C3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B8D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7B4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1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3FB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59C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7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A6C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A2F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7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B26F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FCB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527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C851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CC8A4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6</w:t>
            </w:r>
          </w:p>
        </w:tc>
      </w:tr>
      <w:tr w:rsidR="00C2477C" w:rsidRPr="00DA3D4D" w14:paraId="128C28BB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C9AA1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CCE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BA60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EA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0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344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7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8BA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5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ECF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7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DBB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1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7584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3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27F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6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EE7F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47B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1F8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6FE3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477C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9</w:t>
            </w:r>
          </w:p>
        </w:tc>
      </w:tr>
      <w:tr w:rsidR="00C2477C" w:rsidRPr="00DA3D4D" w14:paraId="2A80450B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348C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ata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DE24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F69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3E86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669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3C0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4AA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247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77A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E38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DC8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239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4DD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60E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7D06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4B75DF46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862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25E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1C8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72C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59A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D38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B70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80F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0DED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E530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1CB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17E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27A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FB9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E75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  <w:tr w:rsidR="00C2477C" w:rsidRPr="00DA3D4D" w14:paraId="46DC32BA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359E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geri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7B6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4C9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55F0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8F3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EFD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645D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14A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9AB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54D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E86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E21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F71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A3B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ACA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3D2FC477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2E74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7E1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21A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FF32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F59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305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958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5C0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0EF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3FA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505F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30C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AA64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9A5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D78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</w:t>
            </w:r>
          </w:p>
        </w:tc>
      </w:tr>
      <w:tr w:rsidR="00C2477C" w:rsidRPr="00DA3D4D" w14:paraId="6A9055EA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0E27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FC40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D10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F91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073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EDD2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282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A6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F48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4466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D6F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C0B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C19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A64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A0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755793D2" w14:textId="77777777" w:rsidTr="00AD2E0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CD4C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261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083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06F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26C5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22C3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2D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F0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1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E1D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C235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5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419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4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617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13EF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7B6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603ED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5</w:t>
            </w:r>
          </w:p>
        </w:tc>
      </w:tr>
      <w:tr w:rsidR="00C2477C" w:rsidRPr="00DA3D4D" w14:paraId="44EC2BB8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ED7B3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C3F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4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E80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1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DDD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3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487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8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EDA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D84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409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3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081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4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6AB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4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D5C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727C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9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ADF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1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383E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6AD5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1</w:t>
            </w:r>
          </w:p>
        </w:tc>
      </w:tr>
      <w:tr w:rsidR="00C2477C" w:rsidRPr="00DA3D4D" w14:paraId="77A043AE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6107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Jorda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01F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654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3AFF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1930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040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663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5ED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388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0F8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730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E4F2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143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8F5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FFF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39B3533E" w14:textId="77777777" w:rsidTr="00AD2E0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161F2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64F1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5E3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8CB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3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24B0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4B3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7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15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8D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3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19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9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44C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5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72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9F5D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607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93F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AB74F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7</w:t>
            </w:r>
          </w:p>
        </w:tc>
      </w:tr>
      <w:tr w:rsidR="00C2477C" w:rsidRPr="00DA3D4D" w14:paraId="43A39D39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D42B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6F54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D077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551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8144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7B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8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0C7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B12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1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E6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B36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8FA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0B9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CCF0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03A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103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6</w:t>
            </w:r>
          </w:p>
        </w:tc>
      </w:tr>
      <w:tr w:rsidR="00C2477C" w:rsidRPr="00DA3D4D" w14:paraId="121B2BEA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35BDC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040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4DC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8F3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5AB2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221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0535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79E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515E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359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2B9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C60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E9F6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600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C854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4FB23D2D" w14:textId="77777777" w:rsidTr="00AD2E0D">
        <w:trPr>
          <w:trHeight w:val="135"/>
        </w:trPr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06AFA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D0C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924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615F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6BB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AB5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%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F1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DE22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%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662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7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37DC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0%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E98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F4E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FEF1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2B0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09B6AF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279480E9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1CCE1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8BF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328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612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9472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D3D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FE0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3659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CC13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C34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3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547C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DCC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C64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D25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E65E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4</w:t>
            </w:r>
          </w:p>
        </w:tc>
      </w:tr>
      <w:tr w:rsidR="00C2477C" w:rsidRPr="00DA3D4D" w14:paraId="5A18D3D0" w14:textId="77777777" w:rsidTr="00AD2E0D">
        <w:trPr>
          <w:trHeight w:val="135"/>
        </w:trPr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23F8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me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634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917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C4A4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959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BFB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EE29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7AA8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462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9504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8E4C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DD43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4382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A8EA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1F47" w14:textId="77777777" w:rsidR="00C2477C" w:rsidRPr="00DA3D4D" w:rsidRDefault="00C2477C" w:rsidP="00BA02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2477C" w:rsidRPr="00DA3D4D" w14:paraId="2C9DDA3E" w14:textId="77777777" w:rsidTr="00AD2E0D">
        <w:trPr>
          <w:trHeight w:val="135"/>
        </w:trPr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2B76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4A15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C2AD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1F6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4208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7E7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E171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94CC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%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53E9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10E0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556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246B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DDFB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E078" w14:textId="77777777" w:rsidR="00C2477C" w:rsidRPr="00DA3D4D" w:rsidRDefault="00C2477C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1FDA" w14:textId="77777777" w:rsidR="00C2477C" w:rsidRPr="00DA3D4D" w:rsidRDefault="00C2477C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DA3D4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9</w:t>
            </w:r>
          </w:p>
        </w:tc>
      </w:tr>
    </w:tbl>
    <w:p w14:paraId="7DBB7D54" w14:textId="77777777" w:rsidR="00AD2E0D" w:rsidRPr="009371F4" w:rsidRDefault="00AD2E0D" w:rsidP="00AD2E0D">
      <w:pPr>
        <w:rPr>
          <w:rFonts w:asciiTheme="minorHAnsi" w:hAnsiTheme="minorHAnsi"/>
        </w:rPr>
      </w:pPr>
      <w:r w:rsidRPr="009371F4">
        <w:rPr>
          <w:rFonts w:asciiTheme="minorHAnsi" w:hAnsiTheme="minorHAnsi"/>
        </w:rPr>
        <w:t xml:space="preserve">Values are percentages (95% Confidence intervals). </w:t>
      </w:r>
    </w:p>
    <w:p w14:paraId="3ECA53AA" w14:textId="77777777" w:rsidR="00C2477C" w:rsidRPr="007D035A" w:rsidRDefault="00C2477C" w:rsidP="00C2477C"/>
    <w:p w14:paraId="72F8841C" w14:textId="77777777" w:rsidR="006F296D" w:rsidRDefault="006F296D"/>
    <w:sectPr w:rsidR="006F296D" w:rsidSect="00C2477C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MyMjQ0MDG2MDdS0lEKTi0uzszPAykwrwUAF0c0nywAAAA="/>
  </w:docVars>
  <w:rsids>
    <w:rsidRoot w:val="00362496"/>
    <w:rsid w:val="000D0FEE"/>
    <w:rsid w:val="00362496"/>
    <w:rsid w:val="003842FA"/>
    <w:rsid w:val="003E4415"/>
    <w:rsid w:val="006516B1"/>
    <w:rsid w:val="006F296D"/>
    <w:rsid w:val="009C6091"/>
    <w:rsid w:val="00A22E52"/>
    <w:rsid w:val="00A258F9"/>
    <w:rsid w:val="00AD2E0D"/>
    <w:rsid w:val="00B26EB6"/>
    <w:rsid w:val="00BA028D"/>
    <w:rsid w:val="00BF15CB"/>
    <w:rsid w:val="00C103D6"/>
    <w:rsid w:val="00C2477C"/>
    <w:rsid w:val="00CE7C8E"/>
    <w:rsid w:val="00D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54C31"/>
  <w15:chartTrackingRefBased/>
  <w15:docId w15:val="{1F9DD580-C3DC-4261-BB13-A8F1F71C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496"/>
    <w:pPr>
      <w:spacing w:after="40"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58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258F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F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F9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624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2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call</dc:creator>
  <cp:keywords/>
  <dc:description/>
  <cp:lastModifiedBy>Steve Mccall</cp:lastModifiedBy>
  <cp:revision>5</cp:revision>
  <dcterms:created xsi:type="dcterms:W3CDTF">2021-11-01T13:12:00Z</dcterms:created>
  <dcterms:modified xsi:type="dcterms:W3CDTF">2021-11-04T11:14:00Z</dcterms:modified>
</cp:coreProperties>
</file>